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7164" w:rsidRDefault="00B87164"/>
    <w:p w:rsidR="00D274E3" w:rsidRDefault="00D274E3">
      <w:r>
        <w:rPr>
          <w:noProof/>
          <w:lang w:eastAsia="en-GB"/>
        </w:rPr>
        <w:drawing>
          <wp:inline distT="0" distB="0" distL="0" distR="0" wp14:anchorId="3CEA58DC" wp14:editId="055FBCCD">
            <wp:extent cx="4625340" cy="3826510"/>
            <wp:effectExtent l="0" t="0" r="3810" b="254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p w:rsidR="00D274E3" w:rsidRDefault="00D274E3"/>
    <w:p w:rsidR="00D274E3" w:rsidRPr="00E50C05" w:rsidRDefault="00D274E3" w:rsidP="00D274E3">
      <w:pPr>
        <w:rPr>
          <w:rFonts w:ascii="Arial Narrow" w:hAnsi="Arial Narrow"/>
        </w:rPr>
      </w:pPr>
      <w:r>
        <w:rPr>
          <w:b/>
        </w:rPr>
        <w:t>S1.</w:t>
      </w:r>
      <w:r w:rsidRPr="00E50C05">
        <w:rPr>
          <w:rFonts w:ascii="Arial Narrow" w:hAnsi="Arial Narrow"/>
          <w:b/>
        </w:rPr>
        <w:t>Figure</w:t>
      </w:r>
    </w:p>
    <w:p w:rsidR="00D274E3" w:rsidRDefault="00D274E3"/>
    <w:sectPr w:rsidR="00D274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4E3"/>
    <w:rsid w:val="006365C9"/>
    <w:rsid w:val="007D542A"/>
    <w:rsid w:val="00B87164"/>
    <w:rsid w:val="00BA18E7"/>
    <w:rsid w:val="00D274E3"/>
    <w:rsid w:val="00FF5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3BBDE"/>
  <w15:chartTrackingRefBased/>
  <w15:docId w15:val="{F7C1F4F4-A448-4E5D-B5B6-B90EE7FCF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1"/>
        <w:szCs w:val="21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5994"/>
  </w:style>
  <w:style w:type="paragraph" w:styleId="Heading1">
    <w:name w:val="heading 1"/>
    <w:basedOn w:val="Normal"/>
    <w:next w:val="Normal"/>
    <w:link w:val="Heading1Char"/>
    <w:uiPriority w:val="9"/>
    <w:qFormat/>
    <w:rsid w:val="00FF5994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5994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5994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5994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599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599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599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599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5994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99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5994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5994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5994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5994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5994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5994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5994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5994"/>
    <w:rPr>
      <w:b/>
      <w:bCs/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5994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FF5994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FF5994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5994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5994"/>
    <w:rPr>
      <w:color w:val="44546A" w:themeColor="text2"/>
      <w:sz w:val="28"/>
      <w:szCs w:val="28"/>
    </w:rPr>
  </w:style>
  <w:style w:type="character" w:styleId="Strong">
    <w:name w:val="Strong"/>
    <w:basedOn w:val="DefaultParagraphFont"/>
    <w:uiPriority w:val="22"/>
    <w:qFormat/>
    <w:rsid w:val="00FF5994"/>
    <w:rPr>
      <w:b/>
      <w:bCs/>
    </w:rPr>
  </w:style>
  <w:style w:type="character" w:styleId="Emphasis">
    <w:name w:val="Emphasis"/>
    <w:basedOn w:val="DefaultParagraphFont"/>
    <w:uiPriority w:val="20"/>
    <w:qFormat/>
    <w:rsid w:val="00FF5994"/>
    <w:rPr>
      <w:i/>
      <w:iCs/>
      <w:color w:val="000000" w:themeColor="text1"/>
    </w:rPr>
  </w:style>
  <w:style w:type="paragraph" w:styleId="NoSpacing">
    <w:name w:val="No Spacing"/>
    <w:uiPriority w:val="1"/>
    <w:qFormat/>
    <w:rsid w:val="00FF599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FF5994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F5994"/>
    <w:rPr>
      <w:i/>
      <w:iCs/>
      <w:color w:val="7B7B7B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5994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5994"/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FF5994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FF5994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FF5994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FF5994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FF5994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F5994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0" vertOverflow="ellipsis" vert="horz" wrap="square" anchor="ctr" anchorCtr="1"/>
          <a:lstStyle/>
          <a:p>
            <a:pPr>
              <a:defRPr lang="en-US" sz="108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GB" sz="1080" b="1">
                <a:solidFill>
                  <a:sysClr val="windowText" lastClr="000000"/>
                </a:solidFill>
              </a:rPr>
              <a:t>Girls' knowledge on menstruation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en-US" sz="108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[Book5.xlsx]Sheet1!$I$7</c:f>
              <c:strCache>
                <c:ptCount val="1"/>
                <c:pt idx="0">
                  <c:v>Frequenc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en-US"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[Book5.xlsx]Sheet1!$G$8:$H$17</c:f>
              <c:multiLvlStrCache>
                <c:ptCount val="10"/>
                <c:lvl>
                  <c:pt idx="0">
                    <c:v>Total</c:v>
                  </c:pt>
                  <c:pt idx="1">
                    <c:v>Natural change caused by hormone</c:v>
                  </c:pt>
                  <c:pt idx="2">
                    <c:v>Monthly flow of blood by all ages of women</c:v>
                  </c:pt>
                  <c:pt idx="3">
                    <c:v>It is a curse</c:v>
                  </c:pt>
                  <c:pt idx="4">
                    <c:v>Monthly flow of blood by some women</c:v>
                  </c:pt>
                  <c:pt idx="5">
                    <c:v>Monthly flow of blood among some women </c:v>
                  </c:pt>
                  <c:pt idx="6">
                    <c:v>Natural change caused by hormone</c:v>
                  </c:pt>
                  <c:pt idx="7">
                    <c:v>Monthly flow of blood by all ages of women </c:v>
                  </c:pt>
                  <c:pt idx="8">
                    <c:v>It is a curse</c:v>
                  </c:pt>
                  <c:pt idx="9">
                    <c:v>Total</c:v>
                  </c:pt>
                </c:lvl>
                <c:lvl>
                  <c:pt idx="0">
                    <c:v>Intervention schools</c:v>
                  </c:pt>
                  <c:pt idx="5">
                    <c:v>Non-intervention schools</c:v>
                  </c:pt>
                </c:lvl>
              </c:multiLvlStrCache>
            </c:multiLvlStrRef>
          </c:cat>
          <c:val>
            <c:numRef>
              <c:f>[Book5.xlsx]Sheet1!$I$8:$I$17</c:f>
              <c:numCache>
                <c:formatCode>General</c:formatCode>
                <c:ptCount val="10"/>
                <c:pt idx="0">
                  <c:v>192</c:v>
                </c:pt>
                <c:pt idx="1">
                  <c:v>86</c:v>
                </c:pt>
                <c:pt idx="2">
                  <c:v>63</c:v>
                </c:pt>
                <c:pt idx="3">
                  <c:v>37</c:v>
                </c:pt>
                <c:pt idx="4">
                  <c:v>6</c:v>
                </c:pt>
                <c:pt idx="5">
                  <c:v>6</c:v>
                </c:pt>
                <c:pt idx="6">
                  <c:v>42</c:v>
                </c:pt>
                <c:pt idx="7">
                  <c:v>58</c:v>
                </c:pt>
                <c:pt idx="8">
                  <c:v>62</c:v>
                </c:pt>
                <c:pt idx="9">
                  <c:v>1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727-4237-884E-487AED399BAE}"/>
            </c:ext>
          </c:extLst>
        </c:ser>
        <c:ser>
          <c:idx val="1"/>
          <c:order val="1"/>
          <c:tx>
            <c:strRef>
              <c:f>[Book5.xlsx]Sheet1!$J$7</c:f>
              <c:strCache>
                <c:ptCount val="1"/>
                <c:pt idx="0">
                  <c:v>Percent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en-US"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[Book5.xlsx]Sheet1!$G$8:$H$17</c:f>
              <c:multiLvlStrCache>
                <c:ptCount val="10"/>
                <c:lvl>
                  <c:pt idx="0">
                    <c:v>Total</c:v>
                  </c:pt>
                  <c:pt idx="1">
                    <c:v>Natural change caused by hormone</c:v>
                  </c:pt>
                  <c:pt idx="2">
                    <c:v>Monthly flow of blood by all ages of women</c:v>
                  </c:pt>
                  <c:pt idx="3">
                    <c:v>It is a curse</c:v>
                  </c:pt>
                  <c:pt idx="4">
                    <c:v>Monthly flow of blood by some women</c:v>
                  </c:pt>
                  <c:pt idx="5">
                    <c:v>Monthly flow of blood among some women </c:v>
                  </c:pt>
                  <c:pt idx="6">
                    <c:v>Natural change caused by hormone</c:v>
                  </c:pt>
                  <c:pt idx="7">
                    <c:v>Monthly flow of blood by all ages of women </c:v>
                  </c:pt>
                  <c:pt idx="8">
                    <c:v>It is a curse</c:v>
                  </c:pt>
                  <c:pt idx="9">
                    <c:v>Total</c:v>
                  </c:pt>
                </c:lvl>
                <c:lvl>
                  <c:pt idx="0">
                    <c:v>Intervention schools</c:v>
                  </c:pt>
                  <c:pt idx="5">
                    <c:v>Non-intervention schools</c:v>
                  </c:pt>
                </c:lvl>
              </c:multiLvlStrCache>
            </c:multiLvlStrRef>
          </c:cat>
          <c:val>
            <c:numRef>
              <c:f>[Book5.xlsx]Sheet1!$J$8:$J$17</c:f>
              <c:numCache>
                <c:formatCode>General</c:formatCode>
                <c:ptCount val="10"/>
                <c:pt idx="0">
                  <c:v>100</c:v>
                </c:pt>
                <c:pt idx="1">
                  <c:v>45</c:v>
                </c:pt>
                <c:pt idx="2">
                  <c:v>33</c:v>
                </c:pt>
                <c:pt idx="3">
                  <c:v>19</c:v>
                </c:pt>
                <c:pt idx="4">
                  <c:v>3</c:v>
                </c:pt>
                <c:pt idx="5">
                  <c:v>4</c:v>
                </c:pt>
                <c:pt idx="6">
                  <c:v>25</c:v>
                </c:pt>
                <c:pt idx="7">
                  <c:v>35</c:v>
                </c:pt>
                <c:pt idx="8">
                  <c:v>37</c:v>
                </c:pt>
                <c:pt idx="9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727-4237-884E-487AED399BAE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0"/>
        <c:overlap val="-28"/>
        <c:axId val="1568251855"/>
        <c:axId val="1568252687"/>
      </c:barChart>
      <c:catAx>
        <c:axId val="156825185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68252687"/>
        <c:crosses val="autoZero"/>
        <c:auto val="1"/>
        <c:lblAlgn val="ctr"/>
        <c:lblOffset val="100"/>
        <c:noMultiLvlLbl val="0"/>
      </c:catAx>
      <c:valAx>
        <c:axId val="1568252687"/>
        <c:scaling>
          <c:orientation val="minMax"/>
          <c:max val="250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02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68251855"/>
        <c:crosses val="autoZero"/>
        <c:crossBetween val="between"/>
        <c:majorUnit val="20"/>
        <c:minorUnit val="8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en-US"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en-US" sz="900" b="0"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0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0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1">
      <cs:styleClr val="auto"/>
    </cs:fillRef>
    <cs:effectRef idx="0"/>
    <cs:fontRef idx="minor">
      <a:schemeClr val="dk1"/>
    </cs:fontRef>
    <cs:spPr>
      <a:ln>
        <a:noFill/>
      </a:ln>
      <a:effectLst/>
    </cs:spPr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02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75000"/>
        <a:lumOff val="25000"/>
      </a:schemeClr>
    </cs:fontRef>
    <cs:defRPr sz="1400" b="1" kern="120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</Words>
  <Characters>13</Characters>
  <Application>Microsoft Office Word</Application>
  <DocSecurity>0</DocSecurity>
  <Lines>1</Lines>
  <Paragraphs>1</Paragraphs>
  <ScaleCrop>false</ScaleCrop>
  <Company>HP</Company>
  <LinksUpToDate>false</LinksUpToDate>
  <CharactersWithSpaces>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seha Atalie</dc:creator>
  <cp:keywords/>
  <dc:description/>
  <cp:lastModifiedBy>Fisseha Atalie</cp:lastModifiedBy>
  <cp:revision>1</cp:revision>
  <dcterms:created xsi:type="dcterms:W3CDTF">2025-02-10T12:04:00Z</dcterms:created>
  <dcterms:modified xsi:type="dcterms:W3CDTF">2025-02-10T12:05:00Z</dcterms:modified>
</cp:coreProperties>
</file>